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73A60" w14:textId="77777777" w:rsidR="002208D3" w:rsidRPr="007E5C55" w:rsidRDefault="002208D3" w:rsidP="005B377B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  <w:r w:rsidRPr="007E5C55">
        <w:rPr>
          <w:rFonts w:ascii="Times New Roman" w:eastAsia="微软雅黑" w:hAnsi="Times New Roman" w:cs="Times New Roman"/>
          <w:b/>
          <w:bCs/>
          <w:sz w:val="24"/>
          <w:szCs w:val="24"/>
        </w:rPr>
        <w:t>Table S1</w:t>
      </w:r>
      <w:r w:rsidRPr="007E5C55">
        <w:rPr>
          <w:rFonts w:ascii="Times New Roman" w:eastAsia="微软雅黑" w:hAnsi="Times New Roman" w:cs="Times New Roman"/>
          <w:bCs/>
          <w:sz w:val="24"/>
          <w:szCs w:val="24"/>
        </w:rPr>
        <w:t>. The criteria for determining the LCD scor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7"/>
        <w:gridCol w:w="3558"/>
        <w:gridCol w:w="2860"/>
        <w:gridCol w:w="2452"/>
      </w:tblGrid>
      <w:tr w:rsidR="002208D3" w:rsidRPr="007E5C55" w14:paraId="74D2DD0F" w14:textId="77777777" w:rsidTr="005B377B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A73CA7" w14:textId="77777777" w:rsidR="002208D3" w:rsidRPr="007E5C55" w:rsidRDefault="002208D3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oi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CED352" w14:textId="77777777" w:rsidR="002208D3" w:rsidRPr="007E5C55" w:rsidRDefault="002208D3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arbohydrate relative intake, 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8DC5FB" w14:textId="77777777" w:rsidR="002208D3" w:rsidRPr="007E5C55" w:rsidRDefault="002208D3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rotein relative intake, 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F11C2E" w14:textId="77777777" w:rsidR="002208D3" w:rsidRPr="007E5C55" w:rsidRDefault="002208D3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Fat relative intake, %</w:t>
            </w:r>
          </w:p>
        </w:tc>
      </w:tr>
      <w:tr w:rsidR="00C523D0" w:rsidRPr="007E5C55" w14:paraId="406BFA88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78C2C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95A68" w14:textId="0EA7E7D1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E539A" w14:textId="528AF8D9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9EC52" w14:textId="29489973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5.3</w:t>
            </w:r>
          </w:p>
        </w:tc>
      </w:tr>
      <w:tr w:rsidR="00C523D0" w:rsidRPr="007E5C55" w14:paraId="142C52C1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6FDBD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0F654" w14:textId="113479FA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-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6D6F9" w14:textId="768B2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1DBDC" w14:textId="711DF284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-27.7</w:t>
            </w:r>
          </w:p>
        </w:tc>
      </w:tr>
      <w:tr w:rsidR="00C523D0" w:rsidRPr="007E5C55" w14:paraId="0657DE08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F62B3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A236C" w14:textId="4D29223E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4-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DE17D" w14:textId="0C56ADCC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-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070E5" w14:textId="2853017C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-29.5</w:t>
            </w:r>
          </w:p>
        </w:tc>
      </w:tr>
      <w:tr w:rsidR="00C523D0" w:rsidRPr="007E5C55" w14:paraId="673F596E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D8E67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CF9C7" w14:textId="4ADA4E8F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-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74AF2" w14:textId="2E547502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2DEEF" w14:textId="64BD5FB2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-31</w:t>
            </w:r>
          </w:p>
        </w:tc>
      </w:tr>
      <w:tr w:rsidR="00C523D0" w:rsidRPr="007E5C55" w14:paraId="067F0E72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6AC4D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CC990" w14:textId="221DC9EA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2-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D46A5" w14:textId="50AFA7D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-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BFDA9" w14:textId="4AF2711B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1-32.3</w:t>
            </w:r>
          </w:p>
        </w:tc>
      </w:tr>
      <w:tr w:rsidR="00C523D0" w:rsidRPr="007E5C55" w14:paraId="24946C49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9DAEB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0495B" w14:textId="166223BD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-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AF5B0" w14:textId="363FDCAD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-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01B4E" w14:textId="1BFFD24D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-33.5</w:t>
            </w:r>
          </w:p>
        </w:tc>
      </w:tr>
      <w:tr w:rsidR="00C523D0" w:rsidRPr="007E5C55" w14:paraId="53A234CE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AE40A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B4453" w14:textId="1555C7A4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2-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9052F" w14:textId="0D8A7336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-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8BE88" w14:textId="2BA0C84F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6-34.9</w:t>
            </w:r>
          </w:p>
        </w:tc>
      </w:tr>
      <w:tr w:rsidR="00C523D0" w:rsidRPr="007E5C55" w14:paraId="57FF3DDC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B508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DA07D" w14:textId="476C96D8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5-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2B82C" w14:textId="588295A1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044E2" w14:textId="09FD8B38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-36.4</w:t>
            </w:r>
          </w:p>
        </w:tc>
      </w:tr>
      <w:tr w:rsidR="00C523D0" w:rsidRPr="007E5C55" w14:paraId="65C7F796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4FDC1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D756" w14:textId="529CE92E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-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CF2C1" w14:textId="6E26CDF5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1-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9C142" w14:textId="70E20139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5-38.2</w:t>
            </w:r>
          </w:p>
        </w:tc>
      </w:tr>
      <w:tr w:rsidR="00C523D0" w:rsidRPr="007E5C55" w14:paraId="40856091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23F0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97DFD" w14:textId="5F9A8838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1-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3178C" w14:textId="3BFD99BB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B1805" w14:textId="06C4EF5F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3-40.7</w:t>
            </w:r>
          </w:p>
        </w:tc>
      </w:tr>
      <w:tr w:rsidR="00C523D0" w:rsidRPr="007E5C55" w14:paraId="7DAF9EA7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D6721E" w14:textId="77777777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E5C5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4C1C3" w14:textId="789F600E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4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EA4003" w14:textId="2A83521E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69BB0" w14:textId="069019CF" w:rsidR="00C523D0" w:rsidRPr="007E5C55" w:rsidRDefault="00C523D0" w:rsidP="005B377B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1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40.8</w:t>
            </w:r>
          </w:p>
        </w:tc>
      </w:tr>
    </w:tbl>
    <w:p w14:paraId="6EE094E1" w14:textId="7B264ED9" w:rsidR="00EA0630" w:rsidRDefault="002208D3" w:rsidP="005B377B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  <w:r w:rsidRPr="007E5C55">
        <w:rPr>
          <w:rFonts w:ascii="Times New Roman" w:eastAsia="微软雅黑" w:hAnsi="Times New Roman" w:cs="Times New Roman"/>
          <w:bCs/>
          <w:sz w:val="24"/>
          <w:szCs w:val="24"/>
        </w:rPr>
        <w:t>Note: LCD score is the sum of the scores for the three nutrients, ranging from 0 to 30.</w:t>
      </w:r>
    </w:p>
    <w:p w14:paraId="50D932CE" w14:textId="77777777" w:rsidR="005B377B" w:rsidRDefault="005B377B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02290894" w14:textId="3DA07C9C" w:rsidR="00C523D0" w:rsidRDefault="00C523D0" w:rsidP="005B377B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  <w:r w:rsidRPr="00C523D0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>Table S2.</w:t>
      </w:r>
      <w:r w:rsidRPr="00C523D0">
        <w:rPr>
          <w:rFonts w:ascii="Times New Roman" w:eastAsia="微软雅黑" w:hAnsi="Times New Roman" w:cs="Times New Roman"/>
          <w:bCs/>
          <w:sz w:val="24"/>
          <w:szCs w:val="24"/>
        </w:rPr>
        <w:t xml:space="preserve"> Proportion of missing data for selected covaria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1650"/>
        <w:gridCol w:w="2656"/>
      </w:tblGrid>
      <w:tr w:rsidR="00C523D0" w:rsidRPr="00C523D0" w14:paraId="282BEF4B" w14:textId="77777777" w:rsidTr="005B377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BF44B" w14:textId="08148ED6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Variable</w:t>
            </w:r>
            <w:r w:rsidR="005B377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7A67A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Missing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A903B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Missing percentage (%)</w:t>
            </w:r>
          </w:p>
        </w:tc>
      </w:tr>
      <w:tr w:rsidR="00C523D0" w:rsidRPr="00C523D0" w14:paraId="45BA9A4A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CB24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F51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C14E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523D0" w:rsidRPr="00C523D0" w14:paraId="670931F7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D144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E302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C49B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523D0" w:rsidRPr="00C523D0" w14:paraId="78B67A7F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D1C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D11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9854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58</w:t>
            </w:r>
          </w:p>
        </w:tc>
      </w:tr>
      <w:tr w:rsidR="00C523D0" w:rsidRPr="00C523D0" w14:paraId="701A53F2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4BE2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Sleep duration (hour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C66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A108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47</w:t>
            </w:r>
          </w:p>
        </w:tc>
      </w:tr>
      <w:tr w:rsidR="00C523D0" w:rsidRPr="00C523D0" w14:paraId="3BAE91B1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52EA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LD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B958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32BE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47</w:t>
            </w:r>
          </w:p>
        </w:tc>
      </w:tr>
      <w:tr w:rsidR="00C523D0" w:rsidRPr="00C523D0" w14:paraId="061B5AE9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1815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Bone mineral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9CDE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D62E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6</w:t>
            </w:r>
          </w:p>
        </w:tc>
      </w:tr>
      <w:tr w:rsidR="00C523D0" w:rsidRPr="00C523D0" w14:paraId="1BE7FC22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58F6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Moderat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B7AD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274F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C523D0" w:rsidRPr="00C523D0" w14:paraId="1B8105E1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768D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Triglyceride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BCAA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9D8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6</w:t>
            </w:r>
          </w:p>
        </w:tc>
      </w:tr>
      <w:tr w:rsidR="00C523D0" w:rsidRPr="00C523D0" w14:paraId="0AECC059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3C1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Sedentary time (hour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1BE8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9B47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34</w:t>
            </w:r>
          </w:p>
        </w:tc>
      </w:tr>
      <w:tr w:rsidR="00C523D0" w:rsidRPr="00C523D0" w14:paraId="28329471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C9BC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HD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FBFF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E698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67</w:t>
            </w:r>
          </w:p>
        </w:tc>
      </w:tr>
      <w:tr w:rsidR="00C523D0" w:rsidRPr="00C523D0" w14:paraId="406EEF77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825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8ABC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2D4D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4</w:t>
            </w:r>
          </w:p>
        </w:tc>
      </w:tr>
      <w:tr w:rsidR="00C523D0" w:rsidRPr="00C523D0" w14:paraId="4EBEE9E5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71E2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Parent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DA25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9EC7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C523D0" w:rsidRPr="00C523D0" w14:paraId="687A054E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D97A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Poverty 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C449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E96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1</w:t>
            </w:r>
          </w:p>
        </w:tc>
      </w:tr>
      <w:tr w:rsidR="00C523D0" w:rsidRPr="00C523D0" w14:paraId="7C75D272" w14:textId="77777777" w:rsidTr="005B37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A5DB9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A5A9F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36C7D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</w:tr>
    </w:tbl>
    <w:p w14:paraId="27EABC61" w14:textId="77777777" w:rsidR="005B377B" w:rsidRDefault="005B377B">
      <w:pPr>
        <w:widowControl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>
        <w:rPr>
          <w:rFonts w:ascii="Times New Roman" w:eastAsia="微软雅黑" w:hAnsi="Times New Roman" w:cs="Times New Roman"/>
          <w:bCs/>
          <w:sz w:val="24"/>
          <w:szCs w:val="24"/>
        </w:rPr>
        <w:br w:type="page"/>
      </w:r>
    </w:p>
    <w:p w14:paraId="1545B3E4" w14:textId="77777777" w:rsidR="00C523D0" w:rsidRDefault="00C523D0" w:rsidP="005B377B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</w:p>
    <w:p w14:paraId="6F0F335D" w14:textId="6D58544A" w:rsidR="00C523D0" w:rsidRDefault="00C523D0" w:rsidP="005B377B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  <w:r w:rsidRPr="00C523D0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Table S3. </w:t>
      </w:r>
      <w:r w:rsidRPr="00C523D0">
        <w:rPr>
          <w:rFonts w:ascii="Times New Roman" w:eastAsia="微软雅黑" w:hAnsi="Times New Roman" w:cs="Times New Roman" w:hint="eastAsia"/>
          <w:bCs/>
          <w:sz w:val="24"/>
          <w:szCs w:val="24"/>
        </w:rPr>
        <w:t>Collinearity diagnostics (Variance Inflation Factors) for the fully adjusted multivariable logistic regression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3"/>
        <w:gridCol w:w="1116"/>
        <w:gridCol w:w="470"/>
        <w:gridCol w:w="1956"/>
      </w:tblGrid>
      <w:tr w:rsidR="00C523D0" w:rsidRPr="00C523D0" w14:paraId="705A9EDB" w14:textId="77777777" w:rsidTr="005B377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B793B" w14:textId="0C2E22B8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Variable</w:t>
            </w:r>
            <w:r w:rsidR="005B377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F6B389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4"/>
              </w:rPr>
              <w:t>G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526637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27FE7B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4"/>
              </w:rPr>
              <w:t>GVIF^(1/(2*Df))</w:t>
            </w:r>
          </w:p>
        </w:tc>
      </w:tr>
      <w:tr w:rsidR="00C523D0" w:rsidRPr="00C523D0" w14:paraId="6E0548A9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2028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 xml:space="preserve">LCD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78E4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1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9006B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1FA8A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00298</w:t>
            </w:r>
          </w:p>
        </w:tc>
      </w:tr>
      <w:tr w:rsidR="00C523D0" w:rsidRPr="00C523D0" w14:paraId="35A70D57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750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279B6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50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4068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A05A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24948</w:t>
            </w:r>
          </w:p>
        </w:tc>
      </w:tr>
      <w:tr w:rsidR="00C523D0" w:rsidRPr="00C523D0" w14:paraId="351F0237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954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9F8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56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D6E2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4467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27795</w:t>
            </w:r>
          </w:p>
        </w:tc>
      </w:tr>
      <w:tr w:rsidR="00C523D0" w:rsidRPr="00C523D0" w14:paraId="5B70B701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D56C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C30C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2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72F83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79F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26069</w:t>
            </w:r>
          </w:p>
        </w:tc>
      </w:tr>
      <w:tr w:rsidR="00C523D0" w:rsidRPr="00C523D0" w14:paraId="4034DECB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97626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Poverty 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64441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55125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6E8FC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11207</w:t>
            </w:r>
          </w:p>
        </w:tc>
      </w:tr>
      <w:tr w:rsidR="00C523D0" w:rsidRPr="00C523D0" w14:paraId="4FEC05F7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E404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5839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7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87CB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610D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30524</w:t>
            </w:r>
          </w:p>
        </w:tc>
      </w:tr>
      <w:tr w:rsidR="00C523D0" w:rsidRPr="00C523D0" w14:paraId="2E9A03CF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DB132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Parent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8430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69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E1AE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AB8D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26669</w:t>
            </w:r>
          </w:p>
        </w:tc>
      </w:tr>
      <w:tr w:rsidR="00C523D0" w:rsidRPr="00C523D0" w14:paraId="7566369A" w14:textId="77777777" w:rsidTr="005B37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90EFE4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C523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FF9EA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48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3331B2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6292B" w14:textId="77777777" w:rsidR="00C523D0" w:rsidRPr="00C523D0" w:rsidRDefault="00C523D0" w:rsidP="005B377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523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17355</w:t>
            </w:r>
          </w:p>
        </w:tc>
      </w:tr>
    </w:tbl>
    <w:p w14:paraId="3E261FF4" w14:textId="77777777" w:rsidR="00C523D0" w:rsidRPr="00C523D0" w:rsidRDefault="00C523D0" w:rsidP="005B377B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C523D0" w:rsidRPr="00C523D0" w:rsidSect="002208D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DB77C" w14:textId="77777777" w:rsidR="00AE3FFF" w:rsidRDefault="00AE3FFF" w:rsidP="002208D3">
      <w:r>
        <w:separator/>
      </w:r>
    </w:p>
  </w:endnote>
  <w:endnote w:type="continuationSeparator" w:id="0">
    <w:p w14:paraId="26183DED" w14:textId="77777777" w:rsidR="00AE3FFF" w:rsidRDefault="00AE3FFF" w:rsidP="00220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51C27" w14:textId="77777777" w:rsidR="00AE3FFF" w:rsidRDefault="00AE3FFF" w:rsidP="002208D3">
      <w:r>
        <w:separator/>
      </w:r>
    </w:p>
  </w:footnote>
  <w:footnote w:type="continuationSeparator" w:id="0">
    <w:p w14:paraId="081FF516" w14:textId="77777777" w:rsidR="00AE3FFF" w:rsidRDefault="00AE3FFF" w:rsidP="00220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A69B6"/>
    <w:multiLevelType w:val="multilevel"/>
    <w:tmpl w:val="91502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92"/>
    <w:rsid w:val="000A42CB"/>
    <w:rsid w:val="002208D3"/>
    <w:rsid w:val="005B377B"/>
    <w:rsid w:val="00AE3FFF"/>
    <w:rsid w:val="00B25485"/>
    <w:rsid w:val="00BC3092"/>
    <w:rsid w:val="00C523D0"/>
    <w:rsid w:val="00D05979"/>
    <w:rsid w:val="00D94F3C"/>
    <w:rsid w:val="00EA0630"/>
    <w:rsid w:val="00F415F6"/>
    <w:rsid w:val="00FF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B99217"/>
  <w15:chartTrackingRefBased/>
  <w15:docId w15:val="{0F29CB5C-C57A-4B8A-94E8-ADA89704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8D3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C30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C3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30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30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C30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C30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C30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C3092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C309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C30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C3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BC3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C3092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C3092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BC3092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BC309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BC309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BC30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BC30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BC3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C30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BC30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C3092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BC309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C3092"/>
    <w:pPr>
      <w:ind w:left="720"/>
      <w:contextualSpacing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BC309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C3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BC309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C309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208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Char3">
    <w:name w:val="页眉 Char"/>
    <w:basedOn w:val="a0"/>
    <w:link w:val="aa"/>
    <w:uiPriority w:val="99"/>
    <w:rsid w:val="002208D3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2208D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Char4">
    <w:name w:val="页脚 Char"/>
    <w:basedOn w:val="a0"/>
    <w:link w:val="ab"/>
    <w:uiPriority w:val="99"/>
    <w:rsid w:val="002208D3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220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MD_123</cp:lastModifiedBy>
  <cp:revision>4</cp:revision>
  <dcterms:created xsi:type="dcterms:W3CDTF">2025-11-13T07:37:00Z</dcterms:created>
  <dcterms:modified xsi:type="dcterms:W3CDTF">2026-03-17T02:16:00Z</dcterms:modified>
</cp:coreProperties>
</file>